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B00B0" w14:textId="7F458B3F" w:rsidR="00BA23E9" w:rsidRPr="00D25301" w:rsidRDefault="00AD00B4" w:rsidP="00D253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530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E163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EB139E" w:rsidRPr="00D2530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25301">
        <w:rPr>
          <w:rFonts w:ascii="Times New Roman" w:hAnsi="Times New Roman" w:cs="Times New Roman"/>
          <w:b/>
          <w:bCs/>
          <w:sz w:val="20"/>
          <w:szCs w:val="20"/>
        </w:rPr>
        <w:t xml:space="preserve"> Associations Between BMI and Treatment Response in the </w:t>
      </w:r>
      <w:r w:rsidR="00220B76" w:rsidRPr="00D25301">
        <w:rPr>
          <w:rFonts w:ascii="Times New Roman" w:hAnsi="Times New Roman" w:cs="Times New Roman"/>
          <w:b/>
          <w:bCs/>
          <w:sz w:val="20"/>
          <w:szCs w:val="20"/>
        </w:rPr>
        <w:t>Discovery</w:t>
      </w:r>
      <w:r w:rsidRPr="00D2530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82B83" w:rsidRPr="00D25301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Dataset</w:t>
      </w:r>
      <w:r w:rsidRPr="00D2530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0" w:type="auto"/>
        <w:tblInd w:w="1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41"/>
        <w:gridCol w:w="1529"/>
        <w:gridCol w:w="866"/>
        <w:gridCol w:w="766"/>
        <w:gridCol w:w="416"/>
        <w:gridCol w:w="833"/>
        <w:gridCol w:w="966"/>
      </w:tblGrid>
      <w:tr w:rsidR="003934D3" w:rsidRPr="00D25301" w14:paraId="40A63360" w14:textId="77777777" w:rsidTr="003934D3">
        <w:trPr>
          <w:trHeight w:val="34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46FB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CAF41ED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C121" w14:textId="4687C1F5" w:rsidR="003934D3" w:rsidRPr="00D25301" w:rsidRDefault="00A22B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06CC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AAF5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530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5397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EB8DA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934D3" w:rsidRPr="00D25301" w14:paraId="098A5AA1" w14:textId="77777777" w:rsidTr="003934D3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DBBD9" w14:textId="25D71B7E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asic Model (n=6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232EED5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EC42BC" w14:textId="1A8101E8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C8E40B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120E2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76DDB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E3D81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934D3" w:rsidRPr="00D25301" w14:paraId="70BD432B" w14:textId="77777777" w:rsidTr="003934D3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8105" w14:textId="7B464136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6C525" w14:textId="77777777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96EF0" w14:textId="57013B24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301">
              <w:rPr>
                <w:rFonts w:ascii="Times New Roman" w:hAnsi="Times New Roman" w:cs="Times New Roman"/>
                <w:sz w:val="20"/>
                <w:szCs w:val="20"/>
              </w:rPr>
              <w:t>3.7865</w:t>
            </w: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1CA06" w14:textId="4F1CEBA9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301">
              <w:rPr>
                <w:rFonts w:ascii="Times New Roman" w:hAnsi="Times New Roman" w:cs="Times New Roman"/>
                <w:sz w:val="20"/>
                <w:szCs w:val="20"/>
              </w:rPr>
              <w:t>1.65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0240B" w14:textId="22478BA0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38800" w14:textId="23899228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301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51ED9" w14:textId="4B218B9F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5301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934D3" w:rsidRPr="00D25301" w14:paraId="413B4D85" w14:textId="77777777" w:rsidTr="003934D3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C480D" w14:textId="7EC05ECF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mple slo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2D37D" w14:textId="10D36D1D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s (n=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4E1FB" w14:textId="6705F9F3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E2A0F" w14:textId="749AC14C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04D0E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8D021" w14:textId="0B6DDFD5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544BF" w14:textId="5EB337C1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475 </w:t>
            </w:r>
          </w:p>
        </w:tc>
      </w:tr>
      <w:tr w:rsidR="003934D3" w:rsidRPr="00D25301" w14:paraId="4C26376B" w14:textId="77777777" w:rsidTr="003934D3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D6B55" w14:textId="2F9E1C49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6A519" w14:textId="310C2725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s (n=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B629D" w14:textId="6388580C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85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2E67F" w14:textId="5CD245DE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15839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2647D" w14:textId="2A694B1A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9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5F649" w14:textId="60C34E7A" w:rsidR="003934D3" w:rsidRPr="00D25301" w:rsidRDefault="003934D3" w:rsidP="00D25301">
            <w:pPr>
              <w:pStyle w:val="HTML"/>
              <w:shd w:val="clear" w:color="auto" w:fill="FFFFFF"/>
              <w:wordWrap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934D3" w:rsidRPr="00D25301" w14:paraId="17A86162" w14:textId="77777777" w:rsidTr="003934D3">
        <w:trPr>
          <w:trHeight w:val="34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C64D" w14:textId="4A952A2D" w:rsidR="003934D3" w:rsidRPr="00D25301" w:rsidRDefault="003934D3" w:rsidP="00D2530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rolled Model (n=26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CD77DD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646A5" w14:textId="1418504E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1D80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B779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A673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A6F9B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934D3" w:rsidRPr="00D25301" w14:paraId="57DE5A71" w14:textId="77777777" w:rsidTr="003934D3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C9870" w14:textId="6FEACD8F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× Sex interaction</w:t>
            </w:r>
          </w:p>
        </w:tc>
        <w:tc>
          <w:tcPr>
            <w:tcW w:w="0" w:type="auto"/>
          </w:tcPr>
          <w:p w14:paraId="3D689D6E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0BE21" w14:textId="7C7C08C0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ACFBB" w14:textId="0E49C3BA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0074F" w14:textId="2BEEB876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53B63" w14:textId="7CA28BE1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42F11" w14:textId="78F0F9F1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15 </w:t>
            </w:r>
          </w:p>
        </w:tc>
      </w:tr>
      <w:tr w:rsidR="003934D3" w:rsidRPr="00D25301" w14:paraId="3B8CBE2F" w14:textId="77777777" w:rsidTr="003934D3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094E5" w14:textId="78B93DD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duced Model</w:t>
            </w:r>
          </w:p>
        </w:tc>
        <w:tc>
          <w:tcPr>
            <w:tcW w:w="0" w:type="auto"/>
          </w:tcPr>
          <w:p w14:paraId="66DC605D" w14:textId="77777777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9CC1A0" w14:textId="716C67F0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24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CE5F4" w14:textId="7DB7E5CB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1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E786A" w14:textId="4038C8DB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E4BE0" w14:textId="50D3F2ED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20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1DA9E" w14:textId="2938E1A0" w:rsidR="003934D3" w:rsidRPr="00D25301" w:rsidRDefault="003934D3" w:rsidP="00D2530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530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0*</w:t>
            </w:r>
          </w:p>
        </w:tc>
      </w:tr>
    </w:tbl>
    <w:p w14:paraId="087CA2AB" w14:textId="77777777" w:rsidR="00D30192" w:rsidRPr="0013632E" w:rsidRDefault="00D30192" w:rsidP="00D30192">
      <w:pPr>
        <w:rPr>
          <w:rFonts w:ascii="Times New Roman" w:eastAsia="DengXian" w:hAnsi="Times New Roman" w:cs="Times New Roman" w:hint="eastAsia"/>
          <w:b/>
          <w:bCs/>
          <w:sz w:val="20"/>
          <w:szCs w:val="20"/>
        </w:rPr>
      </w:pPr>
      <w:r w:rsidRPr="0013632E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Basic Model: </w:t>
      </w:r>
      <w:r w:rsidRPr="0013632E">
        <w:rPr>
          <w:rFonts w:ascii="Times New Roman" w:eastAsia="DengXian" w:hAnsi="Times New Roman" w:cs="Times New Roman"/>
          <w:sz w:val="20"/>
          <w:szCs w:val="20"/>
        </w:rPr>
        <w:t>Treatment Response ~ BMI × Sex + Age</w:t>
      </w:r>
    </w:p>
    <w:p w14:paraId="307935B1" w14:textId="77777777" w:rsidR="00D30192" w:rsidRPr="0013632E" w:rsidRDefault="00D30192" w:rsidP="00D30192">
      <w:pPr>
        <w:rPr>
          <w:rFonts w:ascii="Times New Roman" w:eastAsia="DengXian" w:hAnsi="Times New Roman" w:cs="Times New Roman" w:hint="eastAsia"/>
          <w:sz w:val="20"/>
          <w:szCs w:val="20"/>
        </w:rPr>
      </w:pPr>
      <w:r w:rsidRPr="0013632E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Controlled Model 1: </w:t>
      </w:r>
      <w:r w:rsidRPr="0013632E">
        <w:rPr>
          <w:rFonts w:ascii="Times New Roman" w:eastAsia="DengXian" w:hAnsi="Times New Roman" w:cs="Times New Roman"/>
          <w:sz w:val="20"/>
          <w:szCs w:val="20"/>
        </w:rPr>
        <w:t>Treatment Response ~ BMI × Sex + Age + Dosage + HAMD-17 (baseline)</w:t>
      </w:r>
    </w:p>
    <w:p w14:paraId="37B99EAD" w14:textId="75599381" w:rsidR="00FC5684" w:rsidRPr="00D30192" w:rsidRDefault="00FC5684" w:rsidP="00D30192">
      <w:pPr>
        <w:rPr>
          <w:rStyle w:val="notion-enable-hover"/>
          <w:rFonts w:ascii="Times New Roman" w:hAnsi="Times New Roman" w:cs="Times New Roman"/>
          <w:b/>
          <w:bCs/>
          <w:sz w:val="20"/>
          <w:szCs w:val="20"/>
        </w:rPr>
      </w:pPr>
    </w:p>
    <w:sectPr w:rsidR="00FC5684" w:rsidRPr="00D30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E7B89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20B76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028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0E2C"/>
    <w:rsid w:val="00374CB5"/>
    <w:rsid w:val="00381C0D"/>
    <w:rsid w:val="00383CD5"/>
    <w:rsid w:val="0038428D"/>
    <w:rsid w:val="00385C17"/>
    <w:rsid w:val="00391A94"/>
    <w:rsid w:val="003934D3"/>
    <w:rsid w:val="00394359"/>
    <w:rsid w:val="00396146"/>
    <w:rsid w:val="003A4ED0"/>
    <w:rsid w:val="003B4A97"/>
    <w:rsid w:val="003B6798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22BD3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B3E30"/>
    <w:rsid w:val="00AC738F"/>
    <w:rsid w:val="00AD00B4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1843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2B83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1243E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0BCC"/>
    <w:rsid w:val="00CD4DEF"/>
    <w:rsid w:val="00CE2578"/>
    <w:rsid w:val="00CE294F"/>
    <w:rsid w:val="00CE2C90"/>
    <w:rsid w:val="00CE3B4D"/>
    <w:rsid w:val="00D00598"/>
    <w:rsid w:val="00D020F8"/>
    <w:rsid w:val="00D035B4"/>
    <w:rsid w:val="00D1081C"/>
    <w:rsid w:val="00D139BA"/>
    <w:rsid w:val="00D1548C"/>
    <w:rsid w:val="00D16753"/>
    <w:rsid w:val="00D17A74"/>
    <w:rsid w:val="00D2158A"/>
    <w:rsid w:val="00D25301"/>
    <w:rsid w:val="00D30192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44E4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B139E"/>
    <w:rsid w:val="00EC4784"/>
    <w:rsid w:val="00EE1633"/>
    <w:rsid w:val="00EE5D80"/>
    <w:rsid w:val="00EF0174"/>
    <w:rsid w:val="00EF2133"/>
    <w:rsid w:val="00EF6815"/>
    <w:rsid w:val="00EF7C16"/>
    <w:rsid w:val="00F01E35"/>
    <w:rsid w:val="00F10BA8"/>
    <w:rsid w:val="00F146C2"/>
    <w:rsid w:val="00F14FDE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5684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  <w:style w:type="character" w:styleId="af0">
    <w:name w:val="Strong"/>
    <w:basedOn w:val="a0"/>
    <w:uiPriority w:val="22"/>
    <w:qFormat/>
    <w:rsid w:val="00D253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60</cp:revision>
  <dcterms:created xsi:type="dcterms:W3CDTF">2025-02-12T10:03:00Z</dcterms:created>
  <dcterms:modified xsi:type="dcterms:W3CDTF">2026-03-18T02:22:00Z</dcterms:modified>
</cp:coreProperties>
</file>